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Pr="00DE2C0F" w:rsidR="00DA072D" w:rsidP="13AE166A" w:rsidRDefault="00DA072D" w14:paraId="5DE066C3" wp14:textId="06BC2FA9">
      <w:pPr>
        <w:rPr>
          <w:rFonts w:eastAsia="Times New Roman" w:cs="Calibri" w:cstheme="minorAscii"/>
          <w:b w:val="1"/>
          <w:bCs w:val="1"/>
          <w:color w:val="FF0000"/>
          <w:sz w:val="18"/>
          <w:szCs w:val="18"/>
          <w:lang w:eastAsia="en-GB"/>
        </w:rPr>
      </w:pPr>
      <w:r w:rsidRPr="13AE166A" w:rsidR="4ED967BD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>S</w:t>
      </w:r>
      <w:r w:rsidRPr="13AE166A" w:rsidR="00E70987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>5</w:t>
      </w:r>
      <w:r w:rsidRPr="13AE166A" w:rsidR="00DA072D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 xml:space="preserve">: Midwife </w:t>
      </w:r>
      <w:r w:rsidRPr="13AE166A" w:rsidR="00DA072D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>cha</w:t>
      </w:r>
      <w:bookmarkStart w:name="_GoBack" w:id="0"/>
      <w:bookmarkEnd w:id="0"/>
      <w:r w:rsidRPr="13AE166A" w:rsidR="00DA072D">
        <w:rPr>
          <w:rFonts w:eastAsia="Times New Roman" w:cs="Calibri" w:cstheme="minorAscii"/>
          <w:b w:val="1"/>
          <w:bCs w:val="1"/>
          <w:sz w:val="18"/>
          <w:szCs w:val="18"/>
          <w:lang w:eastAsia="en-GB"/>
        </w:rPr>
        <w:t>racteristics and scores for the behaviour categories and Social Cognitive Theory (SCT) constructs, comparing those who returned one or both questionnaires</w:t>
      </w:r>
    </w:p>
    <w:tbl>
      <w:tblPr>
        <w:tblStyle w:val="PlainTable2"/>
        <w:tblW w:w="8520" w:type="dxa"/>
        <w:tblLook w:val="04A0" w:firstRow="1" w:lastRow="0" w:firstColumn="1" w:lastColumn="0" w:noHBand="0" w:noVBand="1"/>
      </w:tblPr>
      <w:tblGrid>
        <w:gridCol w:w="4075"/>
        <w:gridCol w:w="1110"/>
        <w:gridCol w:w="1111"/>
        <w:gridCol w:w="1110"/>
        <w:gridCol w:w="1114"/>
      </w:tblGrid>
      <w:tr xmlns:wp14="http://schemas.microsoft.com/office/word/2010/wordml" w:rsidRPr="00DE2C0F" w:rsidR="00DA072D" w:rsidTr="0069128C" w14:paraId="4ED9280A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hideMark/>
          </w:tcPr>
          <w:p w:rsidRPr="00DE2C0F" w:rsidR="00DA072D" w:rsidP="0069128C" w:rsidRDefault="00DA072D" w14:paraId="6E7BEAA2" wp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1" w:type="dxa"/>
            <w:gridSpan w:val="2"/>
            <w:hideMark/>
          </w:tcPr>
          <w:p w:rsidRPr="00DE2C0F" w:rsidR="00DA072D" w:rsidP="0069128C" w:rsidRDefault="00DA072D" w14:paraId="36ADA06E" wp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bCs w:val="0"/>
                <w:sz w:val="18"/>
                <w:szCs w:val="18"/>
                <w:lang w:eastAsia="en-GB"/>
              </w:rPr>
              <w:t>Only one</w:t>
            </w: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questionnaire returned (n=19*)</w:t>
            </w:r>
          </w:p>
        </w:tc>
        <w:tc>
          <w:tcPr>
            <w:tcW w:w="2224" w:type="dxa"/>
            <w:gridSpan w:val="2"/>
            <w:hideMark/>
          </w:tcPr>
          <w:p w:rsidRPr="00DE2C0F" w:rsidR="00DA072D" w:rsidP="0069128C" w:rsidRDefault="00DA072D" w14:paraId="0A5B67C1" wp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Both questionnaires returned (n=47)</w:t>
            </w:r>
          </w:p>
        </w:tc>
      </w:tr>
      <w:tr xmlns:wp14="http://schemas.microsoft.com/office/word/2010/wordml" w:rsidRPr="00DE2C0F" w:rsidR="00DA072D" w:rsidTr="0069128C" w14:paraId="174515A7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0" w:type="dxa"/>
            <w:gridSpan w:val="5"/>
            <w:hideMark/>
          </w:tcPr>
          <w:p w:rsidRPr="00DE2C0F" w:rsidR="00DA072D" w:rsidP="0069128C" w:rsidRDefault="00DA072D" w14:paraId="3A9246A8" wp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Midwife characteristics</w:t>
            </w:r>
          </w:p>
        </w:tc>
      </w:tr>
      <w:tr xmlns:wp14="http://schemas.microsoft.com/office/word/2010/wordml" w:rsidRPr="00DE2C0F" w:rsidR="00DA072D" w:rsidTr="0069128C" w14:paraId="2AA6C289" wp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hideMark/>
          </w:tcPr>
          <w:p w:rsidRPr="00DE2C0F" w:rsidR="00DA072D" w:rsidP="0069128C" w:rsidRDefault="00DA072D" w14:paraId="63BBC364" wp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Age  (mean, SD)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28E52AA1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111" w:type="dxa"/>
            <w:noWrap/>
            <w:vAlign w:val="center"/>
            <w:hideMark/>
          </w:tcPr>
          <w:p w:rsidRPr="00DE2C0F" w:rsidR="00DA072D" w:rsidP="0069128C" w:rsidRDefault="00DA072D" w14:paraId="44B0A20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00CA47E3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114" w:type="dxa"/>
            <w:noWrap/>
            <w:vAlign w:val="center"/>
            <w:hideMark/>
          </w:tcPr>
          <w:p w:rsidRPr="00DE2C0F" w:rsidR="00DA072D" w:rsidP="0069128C" w:rsidRDefault="00DA072D" w14:paraId="2B2B730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9</w:t>
            </w:r>
          </w:p>
        </w:tc>
      </w:tr>
      <w:tr xmlns:wp14="http://schemas.microsoft.com/office/word/2010/wordml" w:rsidRPr="00DE2C0F" w:rsidR="00DA072D" w:rsidTr="0069128C" w14:paraId="7B96700E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hideMark/>
          </w:tcPr>
          <w:p w:rsidRPr="00DE2C0F" w:rsidR="00DA072D" w:rsidP="0069128C" w:rsidRDefault="00DA072D" w14:paraId="191EF978" wp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Gender Female (n, %)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2847A633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111" w:type="dxa"/>
            <w:noWrap/>
            <w:vAlign w:val="center"/>
            <w:hideMark/>
          </w:tcPr>
          <w:p w:rsidRPr="00DE2C0F" w:rsidR="00DA072D" w:rsidP="0069128C" w:rsidRDefault="00DA072D" w14:paraId="424E0C57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100.0%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763AF537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114" w:type="dxa"/>
            <w:noWrap/>
            <w:vAlign w:val="center"/>
            <w:hideMark/>
          </w:tcPr>
          <w:p w:rsidRPr="00DE2C0F" w:rsidR="00DA072D" w:rsidP="0069128C" w:rsidRDefault="00DA072D" w14:paraId="01FCE92E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100.0%</w:t>
            </w:r>
          </w:p>
        </w:tc>
      </w:tr>
      <w:tr xmlns:wp14="http://schemas.microsoft.com/office/word/2010/wordml" w:rsidRPr="00DE2C0F" w:rsidR="00DA072D" w:rsidTr="0069128C" w14:paraId="69B47ABF" wp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hideMark/>
          </w:tcPr>
          <w:p w:rsidRPr="00DE2C0F" w:rsidR="00DA072D" w:rsidP="0069128C" w:rsidRDefault="00DA072D" w14:paraId="38F4C63E" wp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Ethnic Group (n, %)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672A665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Pr="00DE2C0F" w:rsidR="00DA072D" w:rsidP="0069128C" w:rsidRDefault="00DA072D" w14:paraId="0A37501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5DAB6C7B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Pr="00DE2C0F" w:rsidR="00DA072D" w:rsidP="0069128C" w:rsidRDefault="00DA072D" w14:paraId="02EB378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xmlns:wp14="http://schemas.microsoft.com/office/word/2010/wordml" w:rsidRPr="00DE2C0F" w:rsidR="00DA072D" w:rsidTr="0069128C" w14:paraId="54DDA73C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hideMark/>
          </w:tcPr>
          <w:p w:rsidRPr="00DE2C0F" w:rsidR="00DA072D" w:rsidP="0069128C" w:rsidRDefault="00DA072D" w14:paraId="20DF84DD" wp14:textId="77777777">
            <w:pPr>
              <w:jc w:val="right"/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7C14D38D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111" w:type="dxa"/>
            <w:noWrap/>
            <w:vAlign w:val="center"/>
            <w:hideMark/>
          </w:tcPr>
          <w:p w:rsidRPr="00DE2C0F" w:rsidR="00DA072D" w:rsidP="0069128C" w:rsidRDefault="00DA072D" w14:paraId="7D3F6FA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100.0%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43FBD11F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114" w:type="dxa"/>
            <w:noWrap/>
            <w:vAlign w:val="center"/>
            <w:hideMark/>
          </w:tcPr>
          <w:p w:rsidRPr="00DE2C0F" w:rsidR="00DA072D" w:rsidP="0069128C" w:rsidRDefault="00DA072D" w14:paraId="2B9DFE1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95.7%</w:t>
            </w:r>
          </w:p>
        </w:tc>
      </w:tr>
      <w:tr xmlns:wp14="http://schemas.microsoft.com/office/word/2010/wordml" w:rsidRPr="00DE2C0F" w:rsidR="00DA072D" w:rsidTr="0069128C" w14:paraId="42288752" wp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hideMark/>
          </w:tcPr>
          <w:p w:rsidRPr="00DE2C0F" w:rsidR="00DA072D" w:rsidP="0069128C" w:rsidRDefault="00DA072D" w14:paraId="12D96A64" wp14:textId="77777777">
            <w:pPr>
              <w:jc w:val="right"/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>Other ethnic group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4B58431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11" w:type="dxa"/>
            <w:noWrap/>
            <w:vAlign w:val="center"/>
            <w:hideMark/>
          </w:tcPr>
          <w:p w:rsidRPr="00DE2C0F" w:rsidR="00DA072D" w:rsidP="0069128C" w:rsidRDefault="00DA072D" w14:paraId="6A09E91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649841B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4" w:type="dxa"/>
            <w:noWrap/>
            <w:vAlign w:val="center"/>
            <w:hideMark/>
          </w:tcPr>
          <w:p w:rsidRPr="00DE2C0F" w:rsidR="00DA072D" w:rsidP="0069128C" w:rsidRDefault="00DA072D" w14:paraId="413A43A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2.1%</w:t>
            </w:r>
          </w:p>
        </w:tc>
      </w:tr>
      <w:tr xmlns:wp14="http://schemas.microsoft.com/office/word/2010/wordml" w:rsidRPr="00DE2C0F" w:rsidR="00DA072D" w:rsidTr="0069128C" w14:paraId="30BA7B37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hideMark/>
          </w:tcPr>
          <w:p w:rsidRPr="00DE2C0F" w:rsidR="00DA072D" w:rsidP="0069128C" w:rsidRDefault="00DA072D" w14:paraId="38B7A4DD" wp14:textId="77777777">
            <w:pPr>
              <w:jc w:val="right"/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>Prefer not to answer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2322F001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11" w:type="dxa"/>
            <w:noWrap/>
            <w:vAlign w:val="center"/>
            <w:hideMark/>
          </w:tcPr>
          <w:p w:rsidRPr="00DE2C0F" w:rsidR="00DA072D" w:rsidP="0069128C" w:rsidRDefault="00DA072D" w14:paraId="33E67AC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56B20A0C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14" w:type="dxa"/>
            <w:noWrap/>
            <w:vAlign w:val="center"/>
            <w:hideMark/>
          </w:tcPr>
          <w:p w:rsidRPr="00DE2C0F" w:rsidR="00DA072D" w:rsidP="0069128C" w:rsidRDefault="00DA072D" w14:paraId="7EE0C06E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2.1%</w:t>
            </w:r>
          </w:p>
        </w:tc>
      </w:tr>
      <w:tr xmlns:wp14="http://schemas.microsoft.com/office/word/2010/wordml" w:rsidRPr="00DE2C0F" w:rsidR="00DA072D" w:rsidTr="0069128C" w14:paraId="64F5FEA9" wp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hideMark/>
          </w:tcPr>
          <w:p w:rsidRPr="00DE2C0F" w:rsidR="00DA072D" w:rsidP="0069128C" w:rsidRDefault="00DA072D" w14:paraId="777D04B2" wp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Number of Years of Practice (mean, SD)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7B56821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11" w:type="dxa"/>
            <w:noWrap/>
            <w:vAlign w:val="center"/>
            <w:hideMark/>
          </w:tcPr>
          <w:p w:rsidRPr="00DE2C0F" w:rsidR="00DA072D" w:rsidP="0069128C" w:rsidRDefault="00DA072D" w14:paraId="0EB5E79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565B2BCC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114" w:type="dxa"/>
            <w:noWrap/>
            <w:vAlign w:val="center"/>
            <w:hideMark/>
          </w:tcPr>
          <w:p w:rsidRPr="00DE2C0F" w:rsidR="00DA072D" w:rsidP="0069128C" w:rsidRDefault="00DA072D" w14:paraId="5D36975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10</w:t>
            </w:r>
          </w:p>
        </w:tc>
      </w:tr>
      <w:tr xmlns:wp14="http://schemas.microsoft.com/office/word/2010/wordml" w:rsidRPr="00DE2C0F" w:rsidR="00DA072D" w:rsidTr="0069128C" w14:paraId="366261DE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hideMark/>
          </w:tcPr>
          <w:p w:rsidRPr="00DE2C0F" w:rsidR="00DA072D" w:rsidP="0069128C" w:rsidRDefault="00DA072D" w14:paraId="1AD47D37" wp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Currently employed (n, %)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6A05A809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Pr="00DE2C0F" w:rsidR="00DA072D" w:rsidP="0069128C" w:rsidRDefault="00DA072D" w14:paraId="5A39BBE3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41C8F396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Pr="00DE2C0F" w:rsidR="00DA072D" w:rsidP="0069128C" w:rsidRDefault="00DA072D" w14:paraId="72A3D3EC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xmlns:wp14="http://schemas.microsoft.com/office/word/2010/wordml" w:rsidRPr="00DE2C0F" w:rsidR="00DA072D" w:rsidTr="0069128C" w14:paraId="126E172F" wp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hideMark/>
          </w:tcPr>
          <w:p w:rsidRPr="00DE2C0F" w:rsidR="00DA072D" w:rsidP="0069128C" w:rsidRDefault="00DA072D" w14:paraId="3B9D155A" wp14:textId="77777777">
            <w:pPr>
              <w:jc w:val="right"/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>Full time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39F18D2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111" w:type="dxa"/>
            <w:noWrap/>
            <w:vAlign w:val="center"/>
            <w:hideMark/>
          </w:tcPr>
          <w:p w:rsidRPr="00DE2C0F" w:rsidR="00DA072D" w:rsidP="0069128C" w:rsidRDefault="00DA072D" w14:paraId="3B0F9C4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68.4%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1D8EB8EE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114" w:type="dxa"/>
            <w:noWrap/>
            <w:vAlign w:val="center"/>
            <w:hideMark/>
          </w:tcPr>
          <w:p w:rsidRPr="00DE2C0F" w:rsidR="00DA072D" w:rsidP="0069128C" w:rsidRDefault="00DA072D" w14:paraId="44E67D7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51.1%</w:t>
            </w:r>
          </w:p>
        </w:tc>
      </w:tr>
      <w:tr xmlns:wp14="http://schemas.microsoft.com/office/word/2010/wordml" w:rsidRPr="00DE2C0F" w:rsidR="00DA072D" w:rsidTr="0069128C" w14:paraId="4004A596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hideMark/>
          </w:tcPr>
          <w:p w:rsidRPr="00DE2C0F" w:rsidR="00DA072D" w:rsidP="0069128C" w:rsidRDefault="00DA072D" w14:paraId="02B343AF" wp14:textId="77777777">
            <w:pPr>
              <w:jc w:val="right"/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>Part Time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29B4EA11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11" w:type="dxa"/>
            <w:noWrap/>
            <w:vAlign w:val="center"/>
            <w:hideMark/>
          </w:tcPr>
          <w:p w:rsidRPr="00DE2C0F" w:rsidR="00DA072D" w:rsidP="0069128C" w:rsidRDefault="00DA072D" w14:paraId="3DB920A0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31.6%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72E4F76D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114" w:type="dxa"/>
            <w:noWrap/>
            <w:vAlign w:val="center"/>
            <w:hideMark/>
          </w:tcPr>
          <w:p w:rsidRPr="00DE2C0F" w:rsidR="00DA072D" w:rsidP="0069128C" w:rsidRDefault="00DA072D" w14:paraId="1FF19D7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48.9%</w:t>
            </w:r>
          </w:p>
        </w:tc>
      </w:tr>
      <w:tr xmlns:wp14="http://schemas.microsoft.com/office/word/2010/wordml" w:rsidRPr="00DE2C0F" w:rsidR="00DA072D" w:rsidTr="0069128C" w14:paraId="22139135" wp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hideMark/>
          </w:tcPr>
          <w:p w:rsidRPr="00DE2C0F" w:rsidR="00DA072D" w:rsidP="0069128C" w:rsidRDefault="00DA072D" w14:paraId="5381A575" wp14:textId="77777777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Area of practice </w:t>
            </w:r>
            <w:r w:rsidRPr="04900C1B">
              <w:rPr>
                <w:rFonts w:eastAsia="Times New Roman"/>
                <w:sz w:val="18"/>
                <w:szCs w:val="18"/>
                <w:lang w:eastAsia="en-GB"/>
              </w:rPr>
              <w:t>(n, %)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0D0B940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:rsidRPr="00DE2C0F" w:rsidR="00DA072D" w:rsidP="0069128C" w:rsidRDefault="00DA072D" w14:paraId="0E27B00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60061E4C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noWrap/>
            <w:vAlign w:val="center"/>
            <w:hideMark/>
          </w:tcPr>
          <w:p w:rsidRPr="00DE2C0F" w:rsidR="00DA072D" w:rsidP="0069128C" w:rsidRDefault="00DA072D" w14:paraId="44EAFD9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xmlns:wp14="http://schemas.microsoft.com/office/word/2010/wordml" w:rsidRPr="00DE2C0F" w:rsidR="00DA072D" w:rsidTr="0069128C" w14:paraId="3C356E4A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hideMark/>
          </w:tcPr>
          <w:p w:rsidRPr="00DE2C0F" w:rsidR="00DA072D" w:rsidP="0069128C" w:rsidRDefault="00DA072D" w14:paraId="08A2896E" wp14:textId="77777777">
            <w:pPr>
              <w:jc w:val="right"/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>Community</w:t>
            </w:r>
            <w:r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 xml:space="preserve"> midwife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526D80A2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111" w:type="dxa"/>
            <w:noWrap/>
            <w:vAlign w:val="center"/>
            <w:hideMark/>
          </w:tcPr>
          <w:p w:rsidRPr="00DE2C0F" w:rsidR="00DA072D" w:rsidP="0069128C" w:rsidRDefault="00DA072D" w14:paraId="4687A833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100.0%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55739EF0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114" w:type="dxa"/>
            <w:noWrap/>
            <w:vAlign w:val="center"/>
            <w:hideMark/>
          </w:tcPr>
          <w:p w:rsidRPr="00DE2C0F" w:rsidR="00DA072D" w:rsidP="0069128C" w:rsidRDefault="00DA072D" w14:paraId="487D38D0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91.5%</w:t>
            </w:r>
          </w:p>
        </w:tc>
      </w:tr>
      <w:tr xmlns:wp14="http://schemas.microsoft.com/office/word/2010/wordml" w:rsidRPr="00DE2C0F" w:rsidR="00DA072D" w:rsidTr="0069128C" w14:paraId="79EAC1BC" wp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hideMark/>
          </w:tcPr>
          <w:p w:rsidRPr="00DE2C0F" w:rsidR="00DA072D" w:rsidP="0069128C" w:rsidRDefault="00DA072D" w14:paraId="28E074F8" wp14:textId="77777777">
            <w:pPr>
              <w:jc w:val="right"/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>Hospital-based midwife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7B7EFE0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11" w:type="dxa"/>
            <w:noWrap/>
            <w:vAlign w:val="center"/>
            <w:hideMark/>
          </w:tcPr>
          <w:p w:rsidRPr="00DE2C0F" w:rsidR="00DA072D" w:rsidP="0069128C" w:rsidRDefault="00DA072D" w14:paraId="1BBD13F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10" w:type="dxa"/>
            <w:noWrap/>
            <w:vAlign w:val="center"/>
            <w:hideMark/>
          </w:tcPr>
          <w:p w:rsidRPr="00DE2C0F" w:rsidR="00DA072D" w:rsidP="0069128C" w:rsidRDefault="00DA072D" w14:paraId="2598DEE6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14" w:type="dxa"/>
            <w:noWrap/>
            <w:vAlign w:val="center"/>
            <w:hideMark/>
          </w:tcPr>
          <w:p w:rsidRPr="00DE2C0F" w:rsidR="00DA072D" w:rsidP="0069128C" w:rsidRDefault="00DA072D" w14:paraId="0E6E17D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8.5%</w:t>
            </w:r>
          </w:p>
        </w:tc>
      </w:tr>
      <w:tr xmlns:wp14="http://schemas.microsoft.com/office/word/2010/wordml" w:rsidRPr="00DE2C0F" w:rsidR="00DA072D" w:rsidTr="0069128C" w14:paraId="4A747971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0" w:type="dxa"/>
            <w:gridSpan w:val="5"/>
            <w:hideMark/>
          </w:tcPr>
          <w:p w:rsidRPr="00DE2C0F" w:rsidR="00DA072D" w:rsidP="0069128C" w:rsidRDefault="00DA072D" w14:paraId="28528D20" wp14:textId="77777777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Pre-intervention</w:t>
            </w: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scores</w:t>
            </w:r>
          </w:p>
        </w:tc>
      </w:tr>
      <w:tr xmlns:wp14="http://schemas.microsoft.com/office/word/2010/wordml" w:rsidRPr="00DE2C0F" w:rsidR="00DA072D" w:rsidTr="0069128C" w14:paraId="7F872D7A" wp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</w:tcPr>
          <w:p w:rsidRPr="00DE2C0F" w:rsidR="00DA072D" w:rsidP="0069128C" w:rsidRDefault="00DA072D" w14:paraId="17FBA785" wp14:textId="77777777">
            <w:pPr>
              <w:rPr>
                <w:rFonts w:eastAsia="Times New Roman"/>
                <w:sz w:val="18"/>
                <w:szCs w:val="18"/>
                <w:lang w:eastAsia="en-GB"/>
              </w:rPr>
            </w:pPr>
            <w:r w:rsidRPr="04900C1B">
              <w:rPr>
                <w:rFonts w:eastAsia="Times New Roman"/>
                <w:sz w:val="18"/>
                <w:szCs w:val="18"/>
                <w:lang w:eastAsia="en-GB"/>
              </w:rPr>
              <w:t>Self-efficacy (mean, SD)</w:t>
            </w:r>
          </w:p>
        </w:tc>
        <w:tc>
          <w:tcPr>
            <w:tcW w:w="1110" w:type="dxa"/>
          </w:tcPr>
          <w:p w:rsidRPr="00DE2C0F" w:rsidR="00DA072D" w:rsidP="0069128C" w:rsidRDefault="00DA072D" w14:paraId="4B94D5A5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</w:tcPr>
          <w:p w:rsidRPr="00DE2C0F" w:rsidR="00DA072D" w:rsidP="0069128C" w:rsidRDefault="00DA072D" w14:paraId="3DEEC669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0" w:type="dxa"/>
          </w:tcPr>
          <w:p w:rsidRPr="00DE2C0F" w:rsidR="00DA072D" w:rsidP="0069128C" w:rsidRDefault="00DA072D" w14:paraId="3656B9AB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p w:rsidRPr="00DE2C0F" w:rsidR="00DA072D" w:rsidP="0069128C" w:rsidRDefault="00DA072D" w14:paraId="45FB0818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xmlns:wp14="http://schemas.microsoft.com/office/word/2010/wordml" w:rsidRPr="00DE2C0F" w:rsidR="00DA072D" w:rsidTr="0069128C" w14:paraId="1064C2FF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</w:tcPr>
          <w:p w:rsidRPr="00784553" w:rsidR="00DA072D" w:rsidP="0069128C" w:rsidRDefault="00DA072D" w14:paraId="3B223378" wp14:textId="77777777">
            <w:pPr>
              <w:jc w:val="right"/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 w:rsidRPr="00784553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 xml:space="preserve">Communication-related behaviours </w:t>
            </w:r>
          </w:p>
        </w:tc>
        <w:tc>
          <w:tcPr>
            <w:tcW w:w="1110" w:type="dxa"/>
          </w:tcPr>
          <w:p w:rsidRPr="00DE2C0F" w:rsidR="00DA072D" w:rsidP="0069128C" w:rsidRDefault="00DA072D" w14:paraId="2095F1C1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8254B">
              <w:rPr>
                <w:rFonts w:eastAsia="Times New Roman" w:cstheme="minorHAnsi"/>
                <w:sz w:val="18"/>
                <w:szCs w:val="18"/>
                <w:lang w:eastAsia="en-GB"/>
              </w:rPr>
              <w:t>68.8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11" w:type="dxa"/>
          </w:tcPr>
          <w:p w:rsidRPr="00DE2C0F" w:rsidR="00DA072D" w:rsidP="0069128C" w:rsidRDefault="00DA072D" w14:paraId="4A2E0BA8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5.2</w:t>
            </w:r>
          </w:p>
        </w:tc>
        <w:tc>
          <w:tcPr>
            <w:tcW w:w="1110" w:type="dxa"/>
          </w:tcPr>
          <w:p w:rsidRPr="00DE2C0F" w:rsidR="00DA072D" w:rsidP="0069128C" w:rsidRDefault="00DA072D" w14:paraId="70EBC2AC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8254B">
              <w:rPr>
                <w:rFonts w:eastAsia="Times New Roman" w:cstheme="minorHAnsi"/>
                <w:sz w:val="18"/>
                <w:szCs w:val="18"/>
                <w:lang w:eastAsia="en-GB"/>
              </w:rPr>
              <w:t>71.1</w:t>
            </w:r>
          </w:p>
        </w:tc>
        <w:tc>
          <w:tcPr>
            <w:tcW w:w="1114" w:type="dxa"/>
          </w:tcPr>
          <w:p w:rsidRPr="00DE2C0F" w:rsidR="00DA072D" w:rsidP="0069128C" w:rsidRDefault="00DA072D" w14:paraId="51B3839B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8254B">
              <w:rPr>
                <w:rFonts w:eastAsia="Times New Roman" w:cstheme="minorHAnsi"/>
                <w:sz w:val="18"/>
                <w:szCs w:val="18"/>
                <w:lang w:eastAsia="en-GB"/>
              </w:rPr>
              <w:t>16.4</w:t>
            </w:r>
          </w:p>
        </w:tc>
      </w:tr>
      <w:tr xmlns:wp14="http://schemas.microsoft.com/office/word/2010/wordml" w:rsidRPr="00DE2C0F" w:rsidR="00DA072D" w:rsidTr="0069128C" w14:paraId="568938EC" wp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</w:tcPr>
          <w:p w:rsidRPr="00784553" w:rsidR="00DA072D" w:rsidP="0069128C" w:rsidRDefault="00DA072D" w14:paraId="584FE414" wp14:textId="77777777">
            <w:pPr>
              <w:jc w:val="right"/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 w:rsidRPr="00784553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>Support/intervention-related behaviours</w:t>
            </w:r>
          </w:p>
        </w:tc>
        <w:tc>
          <w:tcPr>
            <w:tcW w:w="1110" w:type="dxa"/>
          </w:tcPr>
          <w:p w:rsidRPr="00DE2C0F" w:rsidR="00DA072D" w:rsidP="0069128C" w:rsidRDefault="00DA072D" w14:paraId="32F34F57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8254B">
              <w:rPr>
                <w:rFonts w:eastAsia="Times New Roman" w:cstheme="minorHAnsi"/>
                <w:sz w:val="18"/>
                <w:szCs w:val="18"/>
                <w:lang w:eastAsia="en-GB"/>
              </w:rPr>
              <w:t>48.2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11" w:type="dxa"/>
          </w:tcPr>
          <w:p w:rsidRPr="00DE2C0F" w:rsidR="00DA072D" w:rsidP="0069128C" w:rsidRDefault="00DA072D" w14:paraId="7A28DC5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8254B">
              <w:rPr>
                <w:rFonts w:eastAsia="Times New Roman" w:cstheme="minorHAnsi"/>
                <w:sz w:val="18"/>
                <w:szCs w:val="18"/>
                <w:lang w:eastAsia="en-GB"/>
              </w:rPr>
              <w:t>18.2</w:t>
            </w:r>
          </w:p>
        </w:tc>
        <w:tc>
          <w:tcPr>
            <w:tcW w:w="1110" w:type="dxa"/>
          </w:tcPr>
          <w:p w:rsidRPr="00DE2C0F" w:rsidR="00DA072D" w:rsidP="0069128C" w:rsidRDefault="00DA072D" w14:paraId="5864E25F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8254B">
              <w:rPr>
                <w:rFonts w:eastAsia="Times New Roman" w:cstheme="minorHAnsi"/>
                <w:sz w:val="18"/>
                <w:szCs w:val="18"/>
                <w:lang w:eastAsia="en-GB"/>
              </w:rPr>
              <w:t>51.3</w:t>
            </w:r>
          </w:p>
        </w:tc>
        <w:tc>
          <w:tcPr>
            <w:tcW w:w="1114" w:type="dxa"/>
          </w:tcPr>
          <w:p w:rsidRPr="00DE2C0F" w:rsidR="00DA072D" w:rsidP="0069128C" w:rsidRDefault="00DA072D" w14:paraId="59C4FC7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8254B">
              <w:rPr>
                <w:rFonts w:eastAsia="Times New Roman" w:cstheme="minorHAnsi"/>
                <w:sz w:val="18"/>
                <w:szCs w:val="18"/>
                <w:lang w:eastAsia="en-GB"/>
              </w:rPr>
              <w:t>19.4</w:t>
            </w:r>
          </w:p>
        </w:tc>
      </w:tr>
      <w:tr xmlns:wp14="http://schemas.microsoft.com/office/word/2010/wordml" w:rsidRPr="00DE2C0F" w:rsidR="00DA072D" w:rsidTr="0069128C" w14:paraId="0ADF574C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</w:tcPr>
          <w:p w:rsidRPr="0082593B" w:rsidR="00DA072D" w:rsidP="0069128C" w:rsidRDefault="00DA072D" w14:paraId="52513A0C" wp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593B">
              <w:rPr>
                <w:rFonts w:eastAsia="Times New Roman" w:cstheme="minorHAnsi"/>
                <w:sz w:val="18"/>
                <w:szCs w:val="18"/>
                <w:lang w:eastAsia="en-GB"/>
              </w:rPr>
              <w:t>Intention (mean, SD)</w:t>
            </w:r>
          </w:p>
        </w:tc>
        <w:tc>
          <w:tcPr>
            <w:tcW w:w="1110" w:type="dxa"/>
          </w:tcPr>
          <w:p w:rsidRPr="00DE2C0F" w:rsidR="00DA072D" w:rsidP="0069128C" w:rsidRDefault="00DA072D" w14:paraId="049F31CB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</w:tcPr>
          <w:p w:rsidRPr="00DE2C0F" w:rsidR="00DA072D" w:rsidP="0069128C" w:rsidRDefault="00DA072D" w14:paraId="53128261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0" w:type="dxa"/>
          </w:tcPr>
          <w:p w:rsidRPr="00DE2C0F" w:rsidR="00DA072D" w:rsidP="0069128C" w:rsidRDefault="00DA072D" w14:paraId="62486C05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p w:rsidRPr="00DE2C0F" w:rsidR="00DA072D" w:rsidP="0069128C" w:rsidRDefault="00DA072D" w14:paraId="4101652C" wp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xmlns:wp14="http://schemas.microsoft.com/office/word/2010/wordml" w:rsidRPr="00DE2C0F" w:rsidR="00DA072D" w:rsidTr="0069128C" w14:paraId="25CA7203" wp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</w:tcPr>
          <w:p w:rsidRPr="0082593B" w:rsidR="00DA072D" w:rsidP="0069128C" w:rsidRDefault="00DA072D" w14:paraId="53204EEC" wp14:textId="77777777">
            <w:pPr>
              <w:jc w:val="right"/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 w:rsidRPr="0082593B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 xml:space="preserve">Communication-related behaviours </w:t>
            </w:r>
          </w:p>
        </w:tc>
        <w:tc>
          <w:tcPr>
            <w:tcW w:w="1110" w:type="dxa"/>
          </w:tcPr>
          <w:p w:rsidRPr="0082593B" w:rsidR="00DA072D" w:rsidP="0069128C" w:rsidRDefault="00DA072D" w14:paraId="0EC94829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86.9</w:t>
            </w:r>
          </w:p>
        </w:tc>
        <w:tc>
          <w:tcPr>
            <w:tcW w:w="1111" w:type="dxa"/>
          </w:tcPr>
          <w:p w:rsidRPr="0082593B" w:rsidR="00DA072D" w:rsidP="0069128C" w:rsidRDefault="00DA072D" w14:paraId="1F7E9D9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15.5</w:t>
            </w:r>
          </w:p>
        </w:tc>
        <w:tc>
          <w:tcPr>
            <w:tcW w:w="1110" w:type="dxa"/>
          </w:tcPr>
          <w:p w:rsidRPr="0082593B" w:rsidR="00DA072D" w:rsidP="0069128C" w:rsidRDefault="00DA072D" w14:paraId="5F74A6F2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86.3</w:t>
            </w:r>
          </w:p>
        </w:tc>
        <w:tc>
          <w:tcPr>
            <w:tcW w:w="1114" w:type="dxa"/>
          </w:tcPr>
          <w:p w:rsidRPr="0082593B" w:rsidR="00DA072D" w:rsidP="0069128C" w:rsidRDefault="00DA072D" w14:paraId="06886C8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13.9</w:t>
            </w:r>
          </w:p>
        </w:tc>
      </w:tr>
      <w:tr xmlns:wp14="http://schemas.microsoft.com/office/word/2010/wordml" w:rsidRPr="00DE2C0F" w:rsidR="00DA072D" w:rsidTr="0069128C" w14:paraId="6BE8152F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</w:tcPr>
          <w:p w:rsidRPr="0082593B" w:rsidR="00DA072D" w:rsidP="0069128C" w:rsidRDefault="00DA072D" w14:paraId="07D46F7D" wp14:textId="77777777">
            <w:pPr>
              <w:jc w:val="right"/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 w:rsidRPr="0082593B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>Support/intervention-related behaviours</w:t>
            </w:r>
          </w:p>
        </w:tc>
        <w:tc>
          <w:tcPr>
            <w:tcW w:w="1110" w:type="dxa"/>
          </w:tcPr>
          <w:p w:rsidRPr="0082593B" w:rsidR="00DA072D" w:rsidP="0069128C" w:rsidRDefault="00DA072D" w14:paraId="6A0F58F5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64.4</w:t>
            </w:r>
          </w:p>
        </w:tc>
        <w:tc>
          <w:tcPr>
            <w:tcW w:w="1111" w:type="dxa"/>
          </w:tcPr>
          <w:p w:rsidRPr="0082593B" w:rsidR="00DA072D" w:rsidP="0069128C" w:rsidRDefault="00DA072D" w14:paraId="15438A63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18.2</w:t>
            </w:r>
          </w:p>
        </w:tc>
        <w:tc>
          <w:tcPr>
            <w:tcW w:w="1110" w:type="dxa"/>
          </w:tcPr>
          <w:p w:rsidRPr="0082593B" w:rsidR="00DA072D" w:rsidP="0069128C" w:rsidRDefault="00DA072D" w14:paraId="43C3480E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66.6</w:t>
            </w:r>
          </w:p>
        </w:tc>
        <w:tc>
          <w:tcPr>
            <w:tcW w:w="1114" w:type="dxa"/>
          </w:tcPr>
          <w:p w:rsidRPr="0082593B" w:rsidR="00DA072D" w:rsidP="0069128C" w:rsidRDefault="00DA072D" w14:paraId="05094A93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18.5</w:t>
            </w:r>
          </w:p>
        </w:tc>
      </w:tr>
      <w:tr xmlns:wp14="http://schemas.microsoft.com/office/word/2010/wordml" w:rsidRPr="00DE2C0F" w:rsidR="00DA072D" w:rsidTr="0069128C" w14:paraId="553EDFA2" wp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hideMark/>
          </w:tcPr>
          <w:p w:rsidRPr="0082593B" w:rsidR="00DA072D" w:rsidP="0069128C" w:rsidRDefault="00DA072D" w14:paraId="0E94740D" wp14:textId="77777777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593B">
              <w:rPr>
                <w:rFonts w:eastAsia="Times New Roman" w:cstheme="minorHAnsi"/>
                <w:sz w:val="18"/>
                <w:szCs w:val="18"/>
                <w:lang w:eastAsia="en-GB"/>
              </w:rPr>
              <w:t>Outcome expectancies (mean, SD)</w:t>
            </w:r>
          </w:p>
        </w:tc>
        <w:tc>
          <w:tcPr>
            <w:tcW w:w="1110" w:type="dxa"/>
            <w:hideMark/>
          </w:tcPr>
          <w:p w:rsidRPr="0082593B" w:rsidR="00DA072D" w:rsidP="0069128C" w:rsidRDefault="00DA072D" w14:paraId="63E4A9CD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593B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1" w:type="dxa"/>
            <w:hideMark/>
          </w:tcPr>
          <w:p w:rsidRPr="0082593B" w:rsidR="00DA072D" w:rsidP="0069128C" w:rsidRDefault="00DA072D" w14:paraId="4F6584BE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593B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0" w:type="dxa"/>
            <w:hideMark/>
          </w:tcPr>
          <w:p w:rsidRPr="0082593B" w:rsidR="00DA072D" w:rsidP="0069128C" w:rsidRDefault="00DA072D" w14:paraId="09AF38FC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593B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4" w:type="dxa"/>
            <w:hideMark/>
          </w:tcPr>
          <w:p w:rsidRPr="0082593B" w:rsidR="00DA072D" w:rsidP="0069128C" w:rsidRDefault="00DA072D" w14:paraId="15AA318D" wp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82593B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xmlns:wp14="http://schemas.microsoft.com/office/word/2010/wordml" w:rsidRPr="00DE2C0F" w:rsidR="00DA072D" w:rsidTr="0069128C" w14:paraId="595537A0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  <w:hideMark/>
          </w:tcPr>
          <w:p w:rsidRPr="00784553" w:rsidR="00DA072D" w:rsidP="0069128C" w:rsidRDefault="00DA072D" w14:paraId="384ACEE9" wp14:textId="77777777">
            <w:pPr>
              <w:jc w:val="right"/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 w:rsidRPr="00784553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 xml:space="preserve">Communication-related behaviours </w:t>
            </w:r>
          </w:p>
        </w:tc>
        <w:tc>
          <w:tcPr>
            <w:tcW w:w="1110" w:type="dxa"/>
            <w:noWrap/>
            <w:hideMark/>
          </w:tcPr>
          <w:p w:rsidRPr="0082593B" w:rsidR="00DA072D" w:rsidP="0069128C" w:rsidRDefault="00DA072D" w14:paraId="4A6E3D67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71.1</w:t>
            </w:r>
          </w:p>
        </w:tc>
        <w:tc>
          <w:tcPr>
            <w:tcW w:w="1111" w:type="dxa"/>
            <w:noWrap/>
            <w:hideMark/>
          </w:tcPr>
          <w:p w:rsidRPr="0082593B" w:rsidR="00DA072D" w:rsidP="0069128C" w:rsidRDefault="00DA072D" w14:paraId="6C0BDD7E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14.8</w:t>
            </w:r>
          </w:p>
        </w:tc>
        <w:tc>
          <w:tcPr>
            <w:tcW w:w="1110" w:type="dxa"/>
            <w:noWrap/>
            <w:hideMark/>
          </w:tcPr>
          <w:p w:rsidRPr="0082593B" w:rsidR="00DA072D" w:rsidP="0069128C" w:rsidRDefault="00DA072D" w14:paraId="2FDC3388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63.6</w:t>
            </w:r>
          </w:p>
        </w:tc>
        <w:tc>
          <w:tcPr>
            <w:tcW w:w="1114" w:type="dxa"/>
            <w:noWrap/>
            <w:hideMark/>
          </w:tcPr>
          <w:p w:rsidRPr="0082593B" w:rsidR="00DA072D" w:rsidP="0069128C" w:rsidRDefault="00DA072D" w14:paraId="614550AE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15.0</w:t>
            </w:r>
          </w:p>
        </w:tc>
      </w:tr>
      <w:tr xmlns:wp14="http://schemas.microsoft.com/office/word/2010/wordml" w:rsidRPr="00DE2C0F" w:rsidR="00DA072D" w:rsidTr="0069128C" w14:paraId="09CF8CDE" wp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</w:tcPr>
          <w:p w:rsidRPr="00784553" w:rsidR="00DA072D" w:rsidP="0069128C" w:rsidRDefault="00DA072D" w14:paraId="1F1E822A" wp14:textId="77777777">
            <w:pPr>
              <w:jc w:val="right"/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 w:rsidRPr="00784553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>Support/intervention-related behaviours</w:t>
            </w:r>
          </w:p>
        </w:tc>
        <w:tc>
          <w:tcPr>
            <w:tcW w:w="1110" w:type="dxa"/>
            <w:noWrap/>
          </w:tcPr>
          <w:p w:rsidRPr="0082593B" w:rsidR="00DA072D" w:rsidP="0069128C" w:rsidRDefault="00DA072D" w14:paraId="540C386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67.8</w:t>
            </w:r>
          </w:p>
        </w:tc>
        <w:tc>
          <w:tcPr>
            <w:tcW w:w="1111" w:type="dxa"/>
            <w:noWrap/>
          </w:tcPr>
          <w:p w:rsidRPr="0082593B" w:rsidR="00DA072D" w:rsidP="0069128C" w:rsidRDefault="00DA072D" w14:paraId="4247735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13.5</w:t>
            </w:r>
          </w:p>
        </w:tc>
        <w:tc>
          <w:tcPr>
            <w:tcW w:w="1110" w:type="dxa"/>
            <w:noWrap/>
          </w:tcPr>
          <w:p w:rsidRPr="0082593B" w:rsidR="00DA072D" w:rsidP="0069128C" w:rsidRDefault="00DA072D" w14:paraId="3846F295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70.4</w:t>
            </w:r>
          </w:p>
        </w:tc>
        <w:tc>
          <w:tcPr>
            <w:tcW w:w="1114" w:type="dxa"/>
            <w:noWrap/>
          </w:tcPr>
          <w:p w:rsidRPr="0082593B" w:rsidR="00DA072D" w:rsidP="0069128C" w:rsidRDefault="00DA072D" w14:paraId="7033E18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17.8</w:t>
            </w:r>
          </w:p>
        </w:tc>
      </w:tr>
      <w:tr xmlns:wp14="http://schemas.microsoft.com/office/word/2010/wordml" w:rsidRPr="00DE2C0F" w:rsidR="00DA072D" w:rsidTr="0069128C" w14:paraId="4A320BDF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</w:tcPr>
          <w:p w:rsidRPr="00CC2D37" w:rsidR="00DA072D" w:rsidP="0069128C" w:rsidRDefault="00DA072D" w14:paraId="207E6C2E" wp14:textId="77777777">
            <w:pPr>
              <w:rPr>
                <w:rFonts w:eastAsia="Times New Roman" w:cstheme="minorHAnsi"/>
                <w:b w:val="0"/>
                <w:color w:val="FF0000"/>
                <w:sz w:val="18"/>
                <w:szCs w:val="18"/>
                <w:lang w:eastAsia="en-GB"/>
              </w:rPr>
            </w:pPr>
            <w:r w:rsidRPr="00DE2C0F">
              <w:rPr>
                <w:rFonts w:eastAsia="Times New Roman" w:cstheme="minorHAnsi"/>
                <w:sz w:val="18"/>
                <w:szCs w:val="18"/>
                <w:lang w:eastAsia="en-GB"/>
              </w:rPr>
              <w:t>Behaviour (mean, SD)</w:t>
            </w:r>
          </w:p>
        </w:tc>
        <w:tc>
          <w:tcPr>
            <w:tcW w:w="1110" w:type="dxa"/>
            <w:noWrap/>
            <w:vAlign w:val="center"/>
          </w:tcPr>
          <w:p w:rsidRPr="0082593B" w:rsidR="00DA072D" w:rsidP="0069128C" w:rsidRDefault="00DA072D" w14:paraId="4B99056E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111" w:type="dxa"/>
            <w:noWrap/>
            <w:vAlign w:val="center"/>
          </w:tcPr>
          <w:p w:rsidRPr="0082593B" w:rsidR="00DA072D" w:rsidP="0069128C" w:rsidRDefault="00DA072D" w14:paraId="1299C43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110" w:type="dxa"/>
            <w:noWrap/>
            <w:vAlign w:val="center"/>
          </w:tcPr>
          <w:p w:rsidRPr="0082593B" w:rsidR="00DA072D" w:rsidP="0069128C" w:rsidRDefault="00DA072D" w14:paraId="4DDBEF00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  <w:noWrap/>
            <w:vAlign w:val="center"/>
          </w:tcPr>
          <w:p w:rsidRPr="0082593B" w:rsidR="00DA072D" w:rsidP="0069128C" w:rsidRDefault="00DA072D" w14:paraId="3461D779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</w:pPr>
          </w:p>
        </w:tc>
      </w:tr>
      <w:tr xmlns:wp14="http://schemas.microsoft.com/office/word/2010/wordml" w:rsidRPr="00DE2C0F" w:rsidR="00DA072D" w:rsidTr="0069128C" w14:paraId="52AC2E18" wp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</w:tcPr>
          <w:p w:rsidRPr="00784553" w:rsidR="00DA072D" w:rsidP="0069128C" w:rsidRDefault="00DA072D" w14:paraId="46243E98" wp14:textId="77777777">
            <w:pPr>
              <w:jc w:val="right"/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 w:rsidRPr="00784553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 xml:space="preserve">Communication-related behaviours </w:t>
            </w:r>
          </w:p>
        </w:tc>
        <w:tc>
          <w:tcPr>
            <w:tcW w:w="1110" w:type="dxa"/>
            <w:noWrap/>
          </w:tcPr>
          <w:p w:rsidRPr="0082593B" w:rsidR="00DA072D" w:rsidP="0069128C" w:rsidRDefault="00DA072D" w14:paraId="57628B68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80.3</w:t>
            </w:r>
          </w:p>
        </w:tc>
        <w:tc>
          <w:tcPr>
            <w:tcW w:w="1111" w:type="dxa"/>
            <w:noWrap/>
          </w:tcPr>
          <w:p w:rsidRPr="0082593B" w:rsidR="00DA072D" w:rsidP="0069128C" w:rsidRDefault="00DA072D" w14:paraId="34A730C2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12.3</w:t>
            </w:r>
          </w:p>
        </w:tc>
        <w:tc>
          <w:tcPr>
            <w:tcW w:w="1110" w:type="dxa"/>
            <w:noWrap/>
          </w:tcPr>
          <w:p w:rsidRPr="0082593B" w:rsidR="00DA072D" w:rsidP="0069128C" w:rsidRDefault="00DA072D" w14:paraId="5A6D1650" wp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79.7</w:t>
            </w:r>
          </w:p>
        </w:tc>
        <w:tc>
          <w:tcPr>
            <w:tcW w:w="1114" w:type="dxa"/>
            <w:noWrap/>
          </w:tcPr>
          <w:p w:rsidRPr="0082593B" w:rsidR="00DA072D" w:rsidP="0069128C" w:rsidRDefault="00DA072D" w14:paraId="0189959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15.8</w:t>
            </w:r>
          </w:p>
        </w:tc>
      </w:tr>
      <w:tr xmlns:wp14="http://schemas.microsoft.com/office/word/2010/wordml" w:rsidRPr="00DE2C0F" w:rsidR="00DA072D" w:rsidTr="0069128C" w14:paraId="3076B54A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5" w:type="dxa"/>
          </w:tcPr>
          <w:p w:rsidRPr="00784553" w:rsidR="00DA072D" w:rsidP="0069128C" w:rsidRDefault="00DA072D" w14:paraId="3BFCA9E4" wp14:textId="77777777">
            <w:pPr>
              <w:jc w:val="right"/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</w:pPr>
            <w:r w:rsidRPr="00784553">
              <w:rPr>
                <w:rFonts w:eastAsia="Times New Roman" w:cstheme="minorHAnsi"/>
                <w:b w:val="0"/>
                <w:sz w:val="18"/>
                <w:szCs w:val="18"/>
                <w:lang w:eastAsia="en-GB"/>
              </w:rPr>
              <w:t>Support/intervention-related behaviours</w:t>
            </w:r>
          </w:p>
        </w:tc>
        <w:tc>
          <w:tcPr>
            <w:tcW w:w="1110" w:type="dxa"/>
            <w:noWrap/>
          </w:tcPr>
          <w:p w:rsidRPr="0082593B" w:rsidR="00DA072D" w:rsidP="0069128C" w:rsidRDefault="00DA072D" w14:paraId="7E3B838E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50.9</w:t>
            </w:r>
          </w:p>
        </w:tc>
        <w:tc>
          <w:tcPr>
            <w:tcW w:w="1111" w:type="dxa"/>
            <w:noWrap/>
          </w:tcPr>
          <w:p w:rsidRPr="0082593B" w:rsidR="00DA072D" w:rsidP="0069128C" w:rsidRDefault="00DA072D" w14:paraId="268ACDFB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15.7</w:t>
            </w:r>
          </w:p>
        </w:tc>
        <w:tc>
          <w:tcPr>
            <w:tcW w:w="1110" w:type="dxa"/>
            <w:noWrap/>
          </w:tcPr>
          <w:p w:rsidRPr="0082593B" w:rsidR="00DA072D" w:rsidP="0069128C" w:rsidRDefault="00DA072D" w14:paraId="59EE5DF9" wp14:textId="7777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52.8</w:t>
            </w:r>
          </w:p>
        </w:tc>
        <w:tc>
          <w:tcPr>
            <w:tcW w:w="1114" w:type="dxa"/>
            <w:noWrap/>
          </w:tcPr>
          <w:p w:rsidRPr="0082593B" w:rsidR="00DA072D" w:rsidP="0069128C" w:rsidRDefault="00DA072D" w14:paraId="5EBD0840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593B">
              <w:rPr>
                <w:sz w:val="18"/>
                <w:szCs w:val="18"/>
              </w:rPr>
              <w:t>19.7</w:t>
            </w:r>
          </w:p>
        </w:tc>
      </w:tr>
    </w:tbl>
    <w:p xmlns:wp14="http://schemas.microsoft.com/office/word/2010/wordml" w:rsidR="00DA072D" w:rsidP="00DA072D" w:rsidRDefault="00DA072D" w14:paraId="0421A4AD" wp14:textId="77777777">
      <w:pPr>
        <w:rPr>
          <w:rFonts w:eastAsia="Times New Roman" w:cstheme="minorHAnsi"/>
          <w:sz w:val="18"/>
          <w:szCs w:val="18"/>
          <w:lang w:eastAsia="en-GB"/>
        </w:rPr>
      </w:pPr>
      <w:r w:rsidRPr="00DE2C0F">
        <w:rPr>
          <w:rFonts w:eastAsia="Times New Roman" w:cstheme="minorHAnsi"/>
          <w:sz w:val="18"/>
          <w:szCs w:val="18"/>
          <w:lang w:eastAsia="en-GB"/>
        </w:rPr>
        <w:t>*Note, 21 midwives only returned one questionnaire</w:t>
      </w:r>
      <w:r>
        <w:rPr>
          <w:rFonts w:eastAsia="Times New Roman" w:cstheme="minorHAnsi"/>
          <w:sz w:val="18"/>
          <w:szCs w:val="18"/>
          <w:lang w:eastAsia="en-GB"/>
        </w:rPr>
        <w:t xml:space="preserve">, </w:t>
      </w:r>
      <w:r w:rsidRPr="00DE2C0F">
        <w:rPr>
          <w:rFonts w:eastAsia="Times New Roman" w:cstheme="minorHAnsi"/>
          <w:sz w:val="18"/>
          <w:szCs w:val="18"/>
          <w:lang w:eastAsia="en-GB"/>
        </w:rPr>
        <w:t xml:space="preserve">two of these only returned their </w:t>
      </w:r>
      <w:r>
        <w:rPr>
          <w:rFonts w:eastAsia="Times New Roman" w:cstheme="minorHAnsi"/>
          <w:sz w:val="18"/>
          <w:szCs w:val="18"/>
          <w:lang w:eastAsia="en-GB"/>
        </w:rPr>
        <w:t>post-intervention</w:t>
      </w:r>
      <w:r w:rsidRPr="00DE2C0F">
        <w:rPr>
          <w:rFonts w:eastAsia="Times New Roman" w:cstheme="minorHAnsi"/>
          <w:sz w:val="18"/>
          <w:szCs w:val="18"/>
          <w:lang w:eastAsia="en-GB"/>
        </w:rPr>
        <w:t xml:space="preserve"> questionnaire therefore have missing </w:t>
      </w:r>
      <w:r>
        <w:rPr>
          <w:rFonts w:eastAsia="Times New Roman" w:cstheme="minorHAnsi"/>
          <w:sz w:val="18"/>
          <w:szCs w:val="18"/>
          <w:lang w:eastAsia="en-GB"/>
        </w:rPr>
        <w:t>pre-intervention</w:t>
      </w:r>
      <w:r w:rsidRPr="00DE2C0F">
        <w:rPr>
          <w:rFonts w:eastAsia="Times New Roman" w:cstheme="minorHAnsi"/>
          <w:sz w:val="18"/>
          <w:szCs w:val="18"/>
          <w:lang w:eastAsia="en-GB"/>
        </w:rPr>
        <w:t xml:space="preserve"> data.</w:t>
      </w:r>
    </w:p>
    <w:p xmlns:wp14="http://schemas.microsoft.com/office/word/2010/wordml" w:rsidR="00DF69B9" w:rsidP="00DA072D" w:rsidRDefault="00DF69B9" w14:paraId="3CF2D8B6" wp14:textId="77777777"/>
    <w:sectPr w:rsidR="00DF69B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72D"/>
    <w:rsid w:val="00DA072D"/>
    <w:rsid w:val="00DF69B9"/>
    <w:rsid w:val="00E70987"/>
    <w:rsid w:val="13AE166A"/>
    <w:rsid w:val="4ED9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78BDC"/>
  <w15:chartTrackingRefBased/>
  <w15:docId w15:val="{1ED57637-557F-499E-9758-C09E9E15F36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DA072D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A072D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2484333E8D924CAFCF5F2841DDC069" ma:contentTypeVersion="4" ma:contentTypeDescription="Create a new document." ma:contentTypeScope="" ma:versionID="6543498908c87f85cc8f7f8343837b41">
  <xsd:schema xmlns:xsd="http://www.w3.org/2001/XMLSchema" xmlns:xs="http://www.w3.org/2001/XMLSchema" xmlns:p="http://schemas.microsoft.com/office/2006/metadata/properties" xmlns:ns2="6f69b5f5-f57a-432d-a578-9b22d20dbb36" targetNamespace="http://schemas.microsoft.com/office/2006/metadata/properties" ma:root="true" ma:fieldsID="9286f0881b0625a4d26d4e2ae2da07ac" ns2:_="">
    <xsd:import namespace="6f69b5f5-f57a-432d-a578-9b22d20dbb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9b5f5-f57a-432d-a578-9b22d20dbb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ACAEF14-BC73-4C2C-ACA1-83A97044AB91}"/>
</file>

<file path=customXml/itemProps2.xml><?xml version="1.0" encoding="utf-8"?>
<ds:datastoreItem xmlns:ds="http://schemas.openxmlformats.org/officeDocument/2006/customXml" ds:itemID="{4C2D1559-E44D-4111-9F23-034FC625A00C}"/>
</file>

<file path=customXml/itemProps3.xml><?xml version="1.0" encoding="utf-8"?>
<ds:datastoreItem xmlns:ds="http://schemas.openxmlformats.org/officeDocument/2006/customXml" ds:itemID="{7038D267-CF2E-4B1E-ABF1-64EF863BAD1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Newcastle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a Heslehurst</dc:creator>
  <keywords/>
  <dc:description/>
  <lastModifiedBy>Nicola Heslehurst</lastModifiedBy>
  <revision>3</revision>
  <dcterms:created xsi:type="dcterms:W3CDTF">2021-11-25T14:56:00.0000000Z</dcterms:created>
  <dcterms:modified xsi:type="dcterms:W3CDTF">2021-12-14T15:30:27.865104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2484333E8D924CAFCF5F2841DDC069</vt:lpwstr>
  </property>
</Properties>
</file>